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6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 Limited Culture</w:t>
            </w:r>
          </w:p>
          <w:p>
            <w:pPr>
              <w:pStyle w:val="Normal"/>
              <w:jc w:val="center"/>
              <w:rPr/>
            </w:pPr>
            <w:r>
              <w:rPr/>
              <w:t>Time point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- Limited Culture</w:t>
            </w:r>
          </w:p>
          <w:p>
            <w:pPr>
              <w:pStyle w:val="Normal"/>
              <w:jc w:val="center"/>
              <w:rPr/>
            </w:pPr>
            <w:r>
              <w:rPr/>
              <w:t>Time point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- Limited Culture</w:t>
            </w:r>
          </w:p>
          <w:p>
            <w:pPr>
              <w:pStyle w:val="Normal"/>
              <w:jc w:val="center"/>
              <w:rPr/>
            </w:pPr>
            <w:r>
              <w:rPr/>
              <w:t>Time poi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 (N1:8; N2:20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 (C1:20; C2:20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2 (N1:20; N2;30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2 (C1:30; C2:30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 (P1:24; P24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 (N1:24; N2:36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 (C1:32; C2:3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2 (P1:30; P2:30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4 (N1:27; N2:40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4 (C1:34; C2:36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 (P1:26; P2:36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5 (N1:36; N2:48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5 (C1:40; C2:40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4 (P1:47; P2:48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6 (N1:55; N2:72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6 (C1:50; C2:48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5 (P1:54; P2:55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 (N1:96; N2:120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 (C1:69; C2:7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0:46:00Z</dcterms:created>
  <dc:creator>Lewis</dc:creator>
  <dc:description/>
  <cp:keywords/>
  <dc:language>en-US</dc:language>
  <cp:lastModifiedBy>Lewis</cp:lastModifiedBy>
  <dcterms:modified xsi:type="dcterms:W3CDTF">2010-10-14T15:37:00Z</dcterms:modified>
  <cp:revision>5</cp:revision>
  <dc:subject/>
  <dc:title>Additional File 2</dc:title>
</cp:coreProperties>
</file>